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4A0A4F" w14:textId="77777777" w:rsidR="00CF1672" w:rsidRDefault="00CF1672" w:rsidP="00CF1672">
      <w:r>
        <w:t xml:space="preserve">Table </w:t>
      </w:r>
      <w:r w:rsidR="000435C1">
        <w:t>S</w:t>
      </w:r>
      <w:r w:rsidR="006F33EE">
        <w:t>2</w:t>
      </w:r>
      <w:r>
        <w:t>:</w:t>
      </w:r>
      <w:r w:rsidR="000435C1">
        <w:t xml:space="preserve"> Comparisons between</w:t>
      </w:r>
      <w:r w:rsidR="004B0525">
        <w:t xml:space="preserve"> measured </w:t>
      </w:r>
      <w:r w:rsidR="000435C1">
        <w:t>and</w:t>
      </w:r>
      <w:r w:rsidR="004B0525">
        <w:t xml:space="preserve"> self-report</w:t>
      </w:r>
      <w:r w:rsidR="000435C1">
        <w:t xml:space="preserve">ed height at </w:t>
      </w:r>
      <w:r w:rsidR="006F33EE">
        <w:t>12mo. follow up</w:t>
      </w:r>
    </w:p>
    <w:tbl>
      <w:tblPr>
        <w:tblW w:w="12320" w:type="dxa"/>
        <w:tblLook w:val="04A0" w:firstRow="1" w:lastRow="0" w:firstColumn="1" w:lastColumn="0" w:noHBand="0" w:noVBand="1"/>
      </w:tblPr>
      <w:tblGrid>
        <w:gridCol w:w="420"/>
        <w:gridCol w:w="2450"/>
        <w:gridCol w:w="2250"/>
        <w:gridCol w:w="2200"/>
        <w:gridCol w:w="1238"/>
        <w:gridCol w:w="1422"/>
        <w:gridCol w:w="1080"/>
        <w:gridCol w:w="1260"/>
      </w:tblGrid>
      <w:tr w:rsidR="00BF7000" w:rsidRPr="00BF7000" w14:paraId="43069B29" w14:textId="77777777" w:rsidTr="00BF7000">
        <w:trPr>
          <w:trHeight w:val="615"/>
        </w:trPr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A6FCB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FAEC3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8205DF5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b/>
                <w:bCs/>
                <w:color w:val="000000"/>
              </w:rPr>
              <w:t>12-month Follow up Measured Height (cm)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CC1683C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b/>
                <w:bCs/>
                <w:color w:val="000000"/>
              </w:rPr>
              <w:t>12-month Follow up Reported Height (cm)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2C86C62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DF2DA59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F4DCB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826D5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BF7000">
              <w:rPr>
                <w:rFonts w:ascii="Calibri" w:eastAsia="Times New Roman" w:hAnsi="Calibri" w:cs="Times New Roman"/>
                <w:color w:val="FF0000"/>
              </w:rPr>
              <w:t> </w:t>
            </w:r>
          </w:p>
        </w:tc>
      </w:tr>
      <w:tr w:rsidR="00BF7000" w:rsidRPr="00BF7000" w14:paraId="4ACF9BA9" w14:textId="77777777" w:rsidTr="00BF7000">
        <w:trPr>
          <w:trHeight w:val="360"/>
        </w:trPr>
        <w:tc>
          <w:tcPr>
            <w:tcW w:w="4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B4F4E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E5440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31144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b/>
                <w:bCs/>
                <w:color w:val="000000"/>
              </w:rPr>
              <w:t>Mean (SD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A1466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b/>
                <w:bCs/>
                <w:color w:val="000000"/>
              </w:rPr>
              <w:t>Mean (SD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D7DD2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b/>
                <w:bCs/>
                <w:color w:val="000000"/>
              </w:rPr>
              <w:t>Difference</w:t>
            </w:r>
            <w:r w:rsidRPr="00BF7000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0C95E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9DA2B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  <w:r w:rsidRPr="00BF7000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34DE1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b/>
                <w:bCs/>
                <w:color w:val="000000"/>
              </w:rPr>
              <w:t>P for trend</w:t>
            </w:r>
            <w:r w:rsidRPr="00BF7000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c</w:t>
            </w:r>
          </w:p>
        </w:tc>
      </w:tr>
      <w:tr w:rsidR="00BF7000" w:rsidRPr="00BF7000" w14:paraId="63AE7568" w14:textId="77777777" w:rsidTr="00BF7000">
        <w:trPr>
          <w:trHeight w:val="300"/>
        </w:trPr>
        <w:tc>
          <w:tcPr>
            <w:tcW w:w="287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83F4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EE26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169.36 (9.3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FEBA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169.70 (9.6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CDA9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-0.3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86B0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(-0.49,-0.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F3EB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03A03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7000" w:rsidRPr="00BF7000" w14:paraId="1E6B7353" w14:textId="77777777" w:rsidTr="00BF7000">
        <w:trPr>
          <w:trHeight w:val="300"/>
        </w:trPr>
        <w:tc>
          <w:tcPr>
            <w:tcW w:w="287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FB56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b/>
                <w:bCs/>
                <w:color w:val="000000"/>
              </w:rPr>
              <w:t>Age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E2F2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0314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F3B4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0745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DBD3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80DEF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7000" w:rsidRPr="00BF7000" w14:paraId="73FADE0B" w14:textId="77777777" w:rsidTr="00BF7000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0767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C280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21-49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784D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169.87 (9.1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E69B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170.21 (9.4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B0D5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-0.3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C422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(-0.52,-0.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FD47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0.0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D7E16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7000" w:rsidRPr="00BF7000" w14:paraId="7E6B9D0C" w14:textId="77777777" w:rsidTr="00BF7000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33D8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DC62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≥50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5945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168.57 (9.4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725A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168.93 (9.8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B718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-0.3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E9BD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(-0.59,-0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BF38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0.00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88CBB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0.885</w:t>
            </w:r>
          </w:p>
        </w:tc>
      </w:tr>
      <w:tr w:rsidR="00BF7000" w:rsidRPr="00BF7000" w14:paraId="6C9A2550" w14:textId="77777777" w:rsidTr="00BF7000">
        <w:trPr>
          <w:trHeight w:val="300"/>
        </w:trPr>
        <w:tc>
          <w:tcPr>
            <w:tcW w:w="287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E1A1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9229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2356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6398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B7C0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3292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BBB38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7000" w:rsidRPr="00BF7000" w14:paraId="1C7CDBC9" w14:textId="77777777" w:rsidTr="00BF7000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6353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4B55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Men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D02B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178.91 (6.7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0F16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179.71 (6</w:t>
            </w:r>
            <w:bookmarkStart w:id="0" w:name="_GoBack"/>
            <w:bookmarkEnd w:id="0"/>
            <w:r w:rsidRPr="00BF7000">
              <w:rPr>
                <w:rFonts w:ascii="Calibri" w:eastAsia="Times New Roman" w:hAnsi="Calibri" w:cs="Times New Roman"/>
                <w:color w:val="000000"/>
              </w:rPr>
              <w:t>.8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9670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-0.8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F931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(-1.07,-0.5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909C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89945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7000" w:rsidRPr="00BF7000" w14:paraId="38C05809" w14:textId="77777777" w:rsidTr="00BF7000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8143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DFF9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Women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3E62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164.91 (6.5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F0CC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165.05 (6.7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889E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-0.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EC51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(-0.30,0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ADDF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0.1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94B09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BF7000" w:rsidRPr="00BF7000" w14:paraId="70D0A642" w14:textId="77777777" w:rsidTr="00BF7000">
        <w:trPr>
          <w:trHeight w:val="300"/>
        </w:trPr>
        <w:tc>
          <w:tcPr>
            <w:tcW w:w="287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1AD9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b/>
                <w:bCs/>
                <w:color w:val="000000"/>
              </w:rPr>
              <w:t>Race/Ethnicity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DEE8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4F96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F725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357B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B73A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11C89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7000" w:rsidRPr="00BF7000" w14:paraId="7F458F2E" w14:textId="77777777" w:rsidTr="00BF7000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20CC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FE76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D23A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170.03 (9.3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E159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170.39 (9.6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EAD9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-0.3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66AB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(-0.52,-0.2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6DD0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3872D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7000" w:rsidRPr="00BF7000" w14:paraId="6D914648" w14:textId="77777777" w:rsidTr="00BF7000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CB07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93FF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Non-White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9047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165.69 (8.0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CA30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165.97 (8.6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5778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-0.2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941A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(-0.68,0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666F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0.17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29AAFC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0.705</w:t>
            </w:r>
          </w:p>
        </w:tc>
      </w:tr>
      <w:tr w:rsidR="00BF7000" w:rsidRPr="00BF7000" w14:paraId="1135BE0D" w14:textId="77777777" w:rsidTr="00BF7000">
        <w:trPr>
          <w:trHeight w:val="300"/>
        </w:trPr>
        <w:tc>
          <w:tcPr>
            <w:tcW w:w="287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35F5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b/>
                <w:bCs/>
                <w:color w:val="000000"/>
              </w:rPr>
              <w:t>Highest Education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F74E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5C8D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78BF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040A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C681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318A8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7000" w:rsidRPr="00BF7000" w14:paraId="79869EA0" w14:textId="77777777" w:rsidTr="00BF7000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A41B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802B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≤ Some college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BBBA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167.68 (8.9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9AB3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168.26 (9.57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8D7D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-0.5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9A54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(-0.84,-0.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388C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D2DE5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7000" w:rsidRPr="00BF7000" w14:paraId="6265DD47" w14:textId="77777777" w:rsidTr="00BF7000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6AAB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F66B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College graduates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279D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170.29 (9.3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631D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170.51 (9.5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2866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-0.2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BB3B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(-0.39,-0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88AB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0.00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9F7D7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</w:tr>
      <w:tr w:rsidR="00BF7000" w:rsidRPr="00BF7000" w14:paraId="4D4A3578" w14:textId="77777777" w:rsidTr="00BF7000">
        <w:trPr>
          <w:trHeight w:val="300"/>
        </w:trPr>
        <w:tc>
          <w:tcPr>
            <w:tcW w:w="287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D577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b/>
                <w:bCs/>
                <w:color w:val="000000"/>
              </w:rPr>
              <w:t>Annual Household Income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2CEB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026C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B4E9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3A05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9074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6ACA5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7000" w:rsidRPr="00BF7000" w14:paraId="15D75810" w14:textId="77777777" w:rsidTr="00BF7000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1C6E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67A7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&lt;$50,000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3447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170.51 (9.0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73FE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171.15 (9.49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95D7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-0.6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2648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(-0.94,-0.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7571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1E4F5C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7000" w:rsidRPr="00BF7000" w14:paraId="6FBBA677" w14:textId="77777777" w:rsidTr="00BF7000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16E9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ABDA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$50,000-&lt;$100,000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C7C8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169.19 (9.3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ECCA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169.39 (9.59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F6DF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9BA8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(-0.42,0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6347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0.08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2A689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7000" w:rsidRPr="00BF7000" w14:paraId="130201AB" w14:textId="77777777" w:rsidTr="00BF7000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1520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23B3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≥$100,000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50E9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168.63 (9.5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CE0B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168.90 (9.66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35D8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-0.2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5BA2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(-0.51,-0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5095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0.02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65259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0.074</w:t>
            </w:r>
          </w:p>
        </w:tc>
      </w:tr>
      <w:tr w:rsidR="00BF7000" w:rsidRPr="00BF7000" w14:paraId="6266762D" w14:textId="77777777" w:rsidTr="00BF7000">
        <w:trPr>
          <w:trHeight w:val="300"/>
        </w:trPr>
        <w:tc>
          <w:tcPr>
            <w:tcW w:w="287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AEB9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b/>
                <w:bCs/>
                <w:color w:val="000000"/>
              </w:rPr>
              <w:t>BMI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D27D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D2BC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6186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0262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45FE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CEA53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7000" w:rsidRPr="00BF7000" w14:paraId="566FF719" w14:textId="77777777" w:rsidTr="00BF7000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784A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5D7D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Underweight or Normal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5D80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168.83 (8.7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D038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168.99 (8.99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AA39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-0.1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F0D4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(-0.40,0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9743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0.19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9A4B0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F7000" w:rsidRPr="00BF7000" w14:paraId="688B9FEE" w14:textId="77777777" w:rsidTr="00BF7000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65C2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77A1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Overweight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1F26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171.09 (10.0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CF77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171.32 (10.2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0030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-0.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2A4D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(-0.49,0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7EEC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0.09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9115A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BF7000" w:rsidRPr="00BF7000" w14:paraId="32A6EBF4" w14:textId="77777777" w:rsidTr="00BF7000">
        <w:trPr>
          <w:trHeight w:val="315"/>
        </w:trPr>
        <w:tc>
          <w:tcPr>
            <w:tcW w:w="4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35F6D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0BD00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Obese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F9221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168.52 (9.17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5A977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169.18 (9.61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3443F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-0.6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E1534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(-0.90,-0.4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05085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DD5FC" w14:textId="77777777" w:rsidR="00BF7000" w:rsidRPr="00BF7000" w:rsidRDefault="00BF7000" w:rsidP="00BF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BF7000" w:rsidRPr="00BF7000" w14:paraId="145389CA" w14:textId="77777777" w:rsidTr="00BF7000">
        <w:trPr>
          <w:trHeight w:val="300"/>
        </w:trPr>
        <w:tc>
          <w:tcPr>
            <w:tcW w:w="7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CD73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BF700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fference = Difference between measured and self-reported heigh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9E81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79A7" w14:textId="77777777" w:rsidR="00BF7000" w:rsidRPr="00BF7000" w:rsidRDefault="00BF7000" w:rsidP="00BF7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DDC1" w14:textId="77777777" w:rsidR="00BF7000" w:rsidRPr="00BF7000" w:rsidRDefault="00BF7000" w:rsidP="00BF7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DFBF" w14:textId="77777777" w:rsidR="00BF7000" w:rsidRPr="00BF7000" w:rsidRDefault="00BF7000" w:rsidP="00BF7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7000" w:rsidRPr="00BF7000" w14:paraId="44B725DE" w14:textId="77777777" w:rsidTr="00BF7000">
        <w:trPr>
          <w:trHeight w:val="300"/>
        </w:trPr>
        <w:tc>
          <w:tcPr>
            <w:tcW w:w="7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D755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BF700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-value = p-value from paired t-test of mean difference (measured -self reported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C6A0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AD6F" w14:textId="77777777" w:rsidR="00BF7000" w:rsidRPr="00BF7000" w:rsidRDefault="00BF7000" w:rsidP="00BF7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55D7" w14:textId="77777777" w:rsidR="00BF7000" w:rsidRPr="00BF7000" w:rsidRDefault="00BF7000" w:rsidP="00BF7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DCC4" w14:textId="77777777" w:rsidR="00BF7000" w:rsidRPr="00BF7000" w:rsidRDefault="00BF7000" w:rsidP="00BF7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7000" w:rsidRPr="00BF7000" w14:paraId="7C6F97C2" w14:textId="77777777" w:rsidTr="00BF7000">
        <w:trPr>
          <w:trHeight w:val="300"/>
        </w:trPr>
        <w:tc>
          <w:tcPr>
            <w:tcW w:w="7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873F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700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BF700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-value = from linear regression comparing mean difference across a categor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4E50" w14:textId="77777777" w:rsidR="00BF7000" w:rsidRPr="00BF7000" w:rsidRDefault="00BF7000" w:rsidP="00BF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FF0B" w14:textId="77777777" w:rsidR="00BF7000" w:rsidRPr="00BF7000" w:rsidRDefault="00BF7000" w:rsidP="00BF7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3ABC" w14:textId="77777777" w:rsidR="00BF7000" w:rsidRPr="00BF7000" w:rsidRDefault="00BF7000" w:rsidP="00BF7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3450" w14:textId="63911041" w:rsidR="00BF7000" w:rsidRPr="00BF7000" w:rsidRDefault="00BF7000" w:rsidP="00BF7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64A0B24" w14:textId="77777777" w:rsidR="00CF1672" w:rsidRPr="00CF1672" w:rsidRDefault="00CF1672" w:rsidP="00CF1672"/>
    <w:sectPr w:rsidR="00CF1672" w:rsidRPr="00CF1672" w:rsidSect="00842CE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122"/>
    <w:rsid w:val="000435C1"/>
    <w:rsid w:val="000C56F9"/>
    <w:rsid w:val="001511DE"/>
    <w:rsid w:val="002D4355"/>
    <w:rsid w:val="003A2519"/>
    <w:rsid w:val="004B0525"/>
    <w:rsid w:val="006F33EE"/>
    <w:rsid w:val="007D1A9F"/>
    <w:rsid w:val="00842CE5"/>
    <w:rsid w:val="00973215"/>
    <w:rsid w:val="00AA1751"/>
    <w:rsid w:val="00BF7000"/>
    <w:rsid w:val="00CF1122"/>
    <w:rsid w:val="00CF1672"/>
    <w:rsid w:val="00F45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A0A4F"/>
  <w15:chartTrackingRefBased/>
  <w15:docId w15:val="{3C1AA791-712F-4845-9561-4AF6647B5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70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T</dc:creator>
  <cp:keywords/>
  <dc:description/>
  <cp:lastModifiedBy>W T</cp:lastModifiedBy>
  <cp:revision>5</cp:revision>
  <dcterms:created xsi:type="dcterms:W3CDTF">2015-07-08T22:58:00Z</dcterms:created>
  <dcterms:modified xsi:type="dcterms:W3CDTF">2015-12-19T22:39:00Z</dcterms:modified>
</cp:coreProperties>
</file>